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6E7" w:rsidRDefault="000816E7" w:rsidP="000816E7">
      <w:pPr>
        <w:pageBreakBefore/>
        <w:tabs>
          <w:tab w:val="left" w:pos="8311"/>
        </w:tabs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5"/>
        <w:gridCol w:w="6780"/>
        <w:gridCol w:w="1590"/>
      </w:tblGrid>
      <w:tr w:rsidR="000816E7" w:rsidTr="00AE2B31">
        <w:tc>
          <w:tcPr>
            <w:tcW w:w="166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pStyle w:val="TableContents"/>
              <w:snapToGrid w:val="0"/>
            </w:pPr>
            <w:proofErr w:type="gramStart"/>
            <w:r>
              <w:t>emulsion</w:t>
            </w:r>
            <w:proofErr w:type="gramEnd"/>
          </w:p>
        </w:tc>
        <w:tc>
          <w:tcPr>
            <w:tcW w:w="67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pStyle w:val="TableContents"/>
              <w:snapToGrid w:val="0"/>
            </w:pPr>
            <w:r>
              <w:t>Sequencing runs</w:t>
            </w:r>
          </w:p>
        </w:tc>
        <w:tc>
          <w:tcPr>
            <w:tcW w:w="15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t>Identity level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1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18, NT119, NT124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3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89, NT190, NT191, NT192, NT194, NT211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3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0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47, NT248, NT249, NT250, NT268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1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51, NT252, NT253, NT254, NT255, NT256, NT257, NT299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7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2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58, NT259, NT260, NT261, NT265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7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3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79, NT280, NT281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4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82, NT283, NT284, NT286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0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5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85, NT287, NT288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6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89, NT290, NT291, NT292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3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7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93, NT294, NT295, NT296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8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97, NT298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4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19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15, NT316, NT317, NT318, NT319, NT320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7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0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21, NT322, NT323, NT324, NT325, NT326, NT394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8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1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27, NT328, NT330, NT331, NT332, NT395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6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2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33, NT334, NT335, NT329, NT344, NT345, NT359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8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3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46, NT347, NT348, NT350, NT358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9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4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51, NT352, NT353, NT362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5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54, NT355, NT356, NT357, NT367, NT392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9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6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360, NT361, NT363, NT364, NT365, NT366, NT368, NT369, NT370, NT371, NT372, NT393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0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2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93, NT195, NT196, NT209, NT210, NT212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1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3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13, NT214, NT215, NT216, NT217, NT218, NT262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8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4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19, NT220, NT221, NT222, NT223, NT224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0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5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25, NT226, NT266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4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6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27, NT228, NT229, NT230, NT263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2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7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31, NT232, NT233, NT234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5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8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36, NT237, NT238, NT239, NT240, NT241, NT267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8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3.9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235, NT242, NT243, NT244, NT245, NT246, NT264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3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4.1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84, NT181, NT180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0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4.2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79, NT182, NT183, NT185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6</w:t>
            </w:r>
          </w:p>
        </w:tc>
      </w:tr>
      <w:tr w:rsidR="000816E7" w:rsidTr="00AE2B31">
        <w:tc>
          <w:tcPr>
            <w:tcW w:w="166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80.P4.3</w:t>
            </w:r>
          </w:p>
        </w:tc>
        <w:tc>
          <w:tcPr>
            <w:tcW w:w="67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186, NT187, NT188</w:t>
            </w:r>
          </w:p>
        </w:tc>
        <w:tc>
          <w:tcPr>
            <w:tcW w:w="15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816E7" w:rsidRDefault="000816E7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1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6E7"/>
    <w:rsid w:val="00020F6A"/>
    <w:rsid w:val="000816E7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E7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816E7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E7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816E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375</Characters>
  <Application>Microsoft Macintosh Word</Application>
  <DocSecurity>0</DocSecurity>
  <Lines>11</Lines>
  <Paragraphs>3</Paragraphs>
  <ScaleCrop>false</ScaleCrop>
  <Company>Uppsala Universitet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29:00Z</dcterms:created>
  <dcterms:modified xsi:type="dcterms:W3CDTF">2013-04-09T06:29:00Z</dcterms:modified>
</cp:coreProperties>
</file>